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FD0" w:rsidRPr="00B65FD0" w:rsidRDefault="00B65FD0" w:rsidP="00EC07E4">
      <w:pPr>
        <w:tabs>
          <w:tab w:val="left" w:pos="3240"/>
        </w:tabs>
        <w:rPr>
          <w:rFonts w:ascii="Times New Roman" w:hAnsi="Times New Roman"/>
          <w:b/>
          <w:szCs w:val="24"/>
        </w:rPr>
      </w:pPr>
      <w:bookmarkStart w:id="0" w:name="_GoBack"/>
      <w:bookmarkEnd w:id="0"/>
      <w:r w:rsidRPr="00B65FD0">
        <w:rPr>
          <w:rFonts w:ascii="Times New Roman" w:hAnsi="Times New Roman"/>
          <w:b/>
          <w:szCs w:val="24"/>
        </w:rPr>
        <w:t xml:space="preserve">Supplementary </w:t>
      </w:r>
      <w:r w:rsidRPr="00B65FD0">
        <w:rPr>
          <w:rFonts w:ascii="Times New Roman" w:hAnsi="Times New Roman" w:hint="eastAsia"/>
          <w:b/>
          <w:szCs w:val="24"/>
        </w:rPr>
        <w:t>Table 1</w:t>
      </w:r>
      <w:r w:rsidRPr="00B65FD0">
        <w:rPr>
          <w:rFonts w:ascii="Times New Roman" w:hAnsi="Times New Roman"/>
          <w:b/>
          <w:szCs w:val="24"/>
        </w:rPr>
        <w:t xml:space="preserve">: </w:t>
      </w:r>
      <w:r w:rsidRPr="00B65FD0">
        <w:rPr>
          <w:rFonts w:ascii="Times New Roman" w:hAnsi="Times New Roman"/>
          <w:b/>
        </w:rPr>
        <w:t xml:space="preserve">Association of </w:t>
      </w:r>
      <w:r w:rsidRPr="00B65FD0">
        <w:rPr>
          <w:rFonts w:ascii="Times New Roman" w:hAnsi="Times New Roman" w:hint="eastAsia"/>
          <w:b/>
        </w:rPr>
        <w:t>ATG-related</w:t>
      </w:r>
      <w:r w:rsidRPr="00B65FD0">
        <w:rPr>
          <w:rFonts w:ascii="Times New Roman" w:hAnsi="Times New Roman"/>
          <w:b/>
        </w:rPr>
        <w:t xml:space="preserve"> SNPs with overall survival of </w:t>
      </w:r>
      <w:r w:rsidRPr="00B65FD0">
        <w:rPr>
          <w:rFonts w:ascii="Times New Roman" w:hAnsi="Times New Roman" w:hint="eastAsia"/>
          <w:b/>
        </w:rPr>
        <w:t xml:space="preserve">early-staged </w:t>
      </w:r>
      <w:r w:rsidRPr="00B65FD0">
        <w:rPr>
          <w:rFonts w:ascii="Times New Roman" w:hAnsi="Times New Roman"/>
          <w:b/>
        </w:rPr>
        <w:t xml:space="preserve">ESCC patients </w:t>
      </w:r>
      <w:r w:rsidRPr="00B65FD0">
        <w:rPr>
          <w:rFonts w:ascii="Times New Roman" w:hAnsi="Times New Roman" w:hint="eastAsia"/>
          <w:b/>
        </w:rPr>
        <w:t xml:space="preserve">in training group </w:t>
      </w:r>
      <w:r w:rsidRPr="00B65FD0">
        <w:rPr>
          <w:rFonts w:ascii="Times New Roman" w:hAnsi="Times New Roman"/>
          <w:b/>
        </w:rPr>
        <w:t>under multivariate analysis</w:t>
      </w:r>
      <w:r w:rsidRPr="00B65FD0">
        <w:rPr>
          <w:rFonts w:ascii="Times New Roman" w:hAnsi="Times New Roman" w:hint="eastAsia"/>
          <w:b/>
          <w:szCs w:val="24"/>
        </w:rPr>
        <w:t>(recessive, dominant, a</w:t>
      </w:r>
      <w:r w:rsidRPr="00B65FD0">
        <w:rPr>
          <w:rFonts w:ascii="Times New Roman" w:hAnsi="Times New Roman"/>
          <w:b/>
          <w:szCs w:val="24"/>
        </w:rPr>
        <w:t>n</w:t>
      </w:r>
      <w:r w:rsidRPr="00B65FD0">
        <w:rPr>
          <w:rFonts w:ascii="Times New Roman" w:hAnsi="Times New Roman" w:hint="eastAsia"/>
          <w:b/>
          <w:szCs w:val="24"/>
        </w:rPr>
        <w:t xml:space="preserve">d </w:t>
      </w:r>
      <w:r w:rsidRPr="00B65FD0">
        <w:rPr>
          <w:rFonts w:ascii="Times New Roman" w:hAnsi="Times New Roman"/>
          <w:b/>
          <w:szCs w:val="24"/>
        </w:rPr>
        <w:t>additive</w:t>
      </w:r>
      <w:r w:rsidRPr="00B65FD0">
        <w:rPr>
          <w:rFonts w:ascii="Times New Roman" w:hAnsi="Times New Roman" w:hint="eastAsia"/>
          <w:b/>
          <w:szCs w:val="24"/>
        </w:rPr>
        <w:t xml:space="preserve"> models) </w:t>
      </w:r>
    </w:p>
    <w:p w:rsidR="00B65FD0" w:rsidRDefault="00B65FD0"/>
    <w:tbl>
      <w:tblPr>
        <w:tblW w:w="15817" w:type="dxa"/>
        <w:tblInd w:w="-13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6"/>
        <w:gridCol w:w="1128"/>
        <w:gridCol w:w="716"/>
        <w:gridCol w:w="895"/>
        <w:gridCol w:w="556"/>
        <w:gridCol w:w="1428"/>
        <w:gridCol w:w="709"/>
        <w:gridCol w:w="850"/>
        <w:gridCol w:w="567"/>
        <w:gridCol w:w="1418"/>
        <w:gridCol w:w="566"/>
        <w:gridCol w:w="1247"/>
        <w:gridCol w:w="596"/>
        <w:gridCol w:w="4335"/>
      </w:tblGrid>
      <w:tr w:rsidR="00F8301A" w:rsidRPr="00F8301A" w:rsidTr="003524EA">
        <w:trPr>
          <w:trHeight w:val="525"/>
        </w:trPr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 xml:space="preserve">GENE 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SNP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 xml:space="preserve">type 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enotyp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 xml:space="preserve">Recessive model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enotype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 xml:space="preserve">Dominant model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 xml:space="preserve">Additive model 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600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01A" w:rsidRPr="00AA7B1B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djusted HRs</w:t>
            </w:r>
          </w:p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p-value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01A" w:rsidRPr="00AA7B1B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djusted HRs</w:t>
            </w:r>
          </w:p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(95% 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p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301A" w:rsidRPr="00AA7B1B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djusted HRs</w:t>
            </w:r>
          </w:p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(95% CI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p-value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154715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non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22014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322178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3'UT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60 (1.40-9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60 (14.0-9.2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60 (14.0-9.26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0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804329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06 (1.13-8.3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06 (1.13-8.3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.06 (1.13-8.3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29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510432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5'UT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+G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GG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54 (0.77-3.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A+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91 (0.54-1.5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7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08 (0.74-1.5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99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31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573775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+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36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6 (0.63-2.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+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6 (0.39-1.1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1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85 (0.57-1.26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41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37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5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671116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+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7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95 (1.03-3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b/>
                <w:bCs/>
                <w:kern w:val="0"/>
                <w:sz w:val="17"/>
                <w:szCs w:val="17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+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89 (0.51-1.5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0 (0.80-1.78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38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499082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+A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GG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73 (0.28-1.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5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AG+GG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96 (0.58-1.6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8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93 (0.63-1.36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95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8024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70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2606742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.14 (0.34-51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.14 (0.34-51.1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2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.14 (0.34-51.1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26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43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2606750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+G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81 (0.32-2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6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A+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1 (0.74-1.9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45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08 (0.74-1.5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705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46078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GG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GG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7 (0.52-3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7 (0.52-3.0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7 (0.52-3.08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60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58079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61178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856794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+C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G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6.36 (0.39-103.5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G+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2.03 (0.36-11.3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423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2.09 (0.62-7.0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23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7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4684787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+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FF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85 (0.33-10.5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4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+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12 (0.68-1.8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647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02 (0.47-2.2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956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ATG16L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18668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ATG16L1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2241879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int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+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02 (0.49-2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9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T+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34 (0.83-2.1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237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16 (0.83-1.63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0.386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lastRenderedPageBreak/>
              <w:t>ATG16L1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2241880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+T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285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02 (0.49-2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9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TC+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29 (0.80-2.0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304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1.14 (0.81-1.60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 xml:space="preserve">0.447 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 w:val="16"/>
                <w:szCs w:val="16"/>
              </w:rPr>
            </w:pPr>
          </w:p>
        </w:tc>
      </w:tr>
      <w:tr w:rsidR="00AA7B1B" w:rsidRPr="00F8301A" w:rsidTr="003524EA">
        <w:trPr>
          <w:trHeight w:val="33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Beclin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rs341281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missen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</w:pPr>
            <w:r w:rsidRPr="00E01023">
              <w:rPr>
                <w:rFonts w:ascii="Times New Roman" w:eastAsia="PMingLiU" w:hAnsi="Times New Roman" w:cs="Times New Roman"/>
                <w:kern w:val="0"/>
                <w:sz w:val="17"/>
                <w:szCs w:val="17"/>
              </w:rPr>
              <w:t>-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01A" w:rsidRPr="00E01023" w:rsidRDefault="00F8301A" w:rsidP="00C5054F">
            <w:pPr>
              <w:widowControl/>
              <w:rPr>
                <w:rFonts w:ascii="PMingLiU" w:eastAsia="PMingLiU" w:hAnsi="PMingLiU" w:cs="PMingLiU"/>
                <w:kern w:val="0"/>
                <w:sz w:val="16"/>
                <w:szCs w:val="16"/>
              </w:rPr>
            </w:pPr>
          </w:p>
        </w:tc>
      </w:tr>
    </w:tbl>
    <w:p w:rsidR="00970997" w:rsidRPr="00E01023" w:rsidRDefault="003524EA" w:rsidP="004146E8">
      <w:pPr>
        <w:rPr>
          <w:sz w:val="18"/>
          <w:szCs w:val="18"/>
        </w:rPr>
      </w:pPr>
      <w:r w:rsidRPr="00611DE8">
        <w:rPr>
          <w:rFonts w:ascii="Times New Roman" w:eastAsia="Terminal" w:hAnsi="Times New Roman" w:cs="Times New Roman"/>
          <w:lang w:val="fr-FR"/>
        </w:rPr>
        <w:t>*Adjusted for age, gender, stage, surgi</w:t>
      </w:r>
      <w:r w:rsidRPr="00611DE8">
        <w:rPr>
          <w:rFonts w:ascii="Times New Roman" w:hAnsi="Times New Roman" w:cs="Times New Roman"/>
        </w:rPr>
        <w:t xml:space="preserve">cal </w:t>
      </w:r>
      <w:r w:rsidRPr="00611DE8">
        <w:rPr>
          <w:rFonts w:ascii="Times New Roman" w:eastAsia="Terminal" w:hAnsi="Times New Roman" w:cs="Times New Roman"/>
          <w:lang w:val="fr-FR"/>
        </w:rPr>
        <w:t>status and CCRT</w:t>
      </w:r>
    </w:p>
    <w:sectPr w:rsidR="00970997" w:rsidRPr="00E01023" w:rsidSect="000125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85A" w:rsidRDefault="005D485A" w:rsidP="00357F29">
      <w:r>
        <w:separator/>
      </w:r>
    </w:p>
  </w:endnote>
  <w:endnote w:type="continuationSeparator" w:id="0">
    <w:p w:rsidR="005D485A" w:rsidRDefault="005D485A" w:rsidP="0035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85A" w:rsidRDefault="005D485A" w:rsidP="00357F29">
      <w:r>
        <w:separator/>
      </w:r>
    </w:p>
  </w:footnote>
  <w:footnote w:type="continuationSeparator" w:id="0">
    <w:p w:rsidR="005D485A" w:rsidRDefault="005D485A" w:rsidP="00357F29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38"/>
    <w:rsid w:val="000125AD"/>
    <w:rsid w:val="001121CC"/>
    <w:rsid w:val="00120D87"/>
    <w:rsid w:val="00191593"/>
    <w:rsid w:val="00351F1F"/>
    <w:rsid w:val="003524EA"/>
    <w:rsid w:val="00357F29"/>
    <w:rsid w:val="003945C8"/>
    <w:rsid w:val="004146E8"/>
    <w:rsid w:val="0043300E"/>
    <w:rsid w:val="0046128B"/>
    <w:rsid w:val="00484842"/>
    <w:rsid w:val="005D485A"/>
    <w:rsid w:val="00602248"/>
    <w:rsid w:val="00610FDF"/>
    <w:rsid w:val="00611DE8"/>
    <w:rsid w:val="0082129B"/>
    <w:rsid w:val="00847428"/>
    <w:rsid w:val="008C26F0"/>
    <w:rsid w:val="0091633F"/>
    <w:rsid w:val="009366F4"/>
    <w:rsid w:val="00970997"/>
    <w:rsid w:val="00993E0A"/>
    <w:rsid w:val="00997C47"/>
    <w:rsid w:val="009A2917"/>
    <w:rsid w:val="009D0C55"/>
    <w:rsid w:val="00A06784"/>
    <w:rsid w:val="00A11118"/>
    <w:rsid w:val="00A4581D"/>
    <w:rsid w:val="00A84FD0"/>
    <w:rsid w:val="00AA7B1B"/>
    <w:rsid w:val="00AD177E"/>
    <w:rsid w:val="00B33AF2"/>
    <w:rsid w:val="00B53ED7"/>
    <w:rsid w:val="00B65FD0"/>
    <w:rsid w:val="00B74EA7"/>
    <w:rsid w:val="00B85E38"/>
    <w:rsid w:val="00C17BB8"/>
    <w:rsid w:val="00C27B87"/>
    <w:rsid w:val="00C90249"/>
    <w:rsid w:val="00CD75F1"/>
    <w:rsid w:val="00D33C96"/>
    <w:rsid w:val="00DA12AA"/>
    <w:rsid w:val="00E01023"/>
    <w:rsid w:val="00E44541"/>
    <w:rsid w:val="00EA5E0E"/>
    <w:rsid w:val="00EC07E4"/>
    <w:rsid w:val="00ED0C67"/>
    <w:rsid w:val="00F3673D"/>
    <w:rsid w:val="00F718A6"/>
    <w:rsid w:val="00F8301A"/>
    <w:rsid w:val="00FF20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E3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E3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57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7F2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57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57F29"/>
    <w:rPr>
      <w:sz w:val="20"/>
      <w:szCs w:val="20"/>
    </w:rPr>
  </w:style>
  <w:style w:type="character" w:customStyle="1" w:styleId="st1">
    <w:name w:val="st1"/>
    <w:basedOn w:val="DefaultParagraphFont"/>
    <w:rsid w:val="00F718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E3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E3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57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7F2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57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57F29"/>
    <w:rPr>
      <w:sz w:val="20"/>
      <w:szCs w:val="20"/>
    </w:rPr>
  </w:style>
  <w:style w:type="character" w:customStyle="1" w:styleId="st1">
    <w:name w:val="st1"/>
    <w:basedOn w:val="DefaultParagraphFont"/>
    <w:rsid w:val="00F71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3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.la</cp:lastModifiedBy>
  <cp:revision>4</cp:revision>
  <cp:lastPrinted>2016-11-15T04:55:00Z</cp:lastPrinted>
  <dcterms:created xsi:type="dcterms:W3CDTF">2017-08-06T14:45:00Z</dcterms:created>
  <dcterms:modified xsi:type="dcterms:W3CDTF">2017-10-11T04:12:00Z</dcterms:modified>
</cp:coreProperties>
</file>